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00"/>
        <w:gridCol w:w="2239"/>
        <w:gridCol w:w="2835"/>
      </w:tblGrid>
      <w:tr w:rsidR="004F1AD2" w:rsidRPr="00D94F89" w14:paraId="5C720A40" w14:textId="77777777" w:rsidTr="00EE0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65B476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Neonate</w:t>
            </w:r>
          </w:p>
        </w:tc>
        <w:tc>
          <w:tcPr>
            <w:tcW w:w="2239" w:type="dxa"/>
            <w:noWrap/>
            <w:hideMark/>
          </w:tcPr>
          <w:p w14:paraId="6FC8B435" w14:textId="77777777" w:rsidR="004F1AD2" w:rsidRPr="00D94F89" w:rsidRDefault="004F1AD2" w:rsidP="00FA0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 xml:space="preserve">Gestational age </w:t>
            </w:r>
            <w:r w:rsidRPr="00494E65">
              <w:rPr>
                <w:b w:val="0"/>
                <w:bCs w:val="0"/>
                <w:sz w:val="22"/>
                <w:szCs w:val="22"/>
              </w:rPr>
              <w:t>(</w:t>
            </w:r>
            <w:proofErr w:type="spellStart"/>
            <w:r w:rsidRPr="00494E65">
              <w:rPr>
                <w:b w:val="0"/>
                <w:bCs w:val="0"/>
                <w:sz w:val="22"/>
                <w:szCs w:val="22"/>
              </w:rPr>
              <w:t>weeks+days</w:t>
            </w:r>
            <w:proofErr w:type="spellEnd"/>
            <w:r w:rsidRPr="00494E65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01B64EF1" w14:textId="77777777" w:rsidR="004F1AD2" w:rsidRDefault="004F1AD2" w:rsidP="00FA0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estational status</w:t>
            </w:r>
          </w:p>
          <w:p w14:paraId="49FF266D" w14:textId="77777777" w:rsidR="004F1AD2" w:rsidRPr="00494E65" w:rsidRDefault="004F1AD2" w:rsidP="00FA0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94E65">
              <w:rPr>
                <w:b w:val="0"/>
                <w:bCs w:val="0"/>
                <w:sz w:val="22"/>
                <w:szCs w:val="22"/>
              </w:rPr>
              <w:t>(Preterm is &lt;37 weeks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sdt>
              <w:sdtPr>
                <w:rPr>
                  <w:rFonts w:ascii="Aptos" w:hAnsi="Aptos"/>
                  <w:color w:val="000000"/>
                  <w:sz w:val="22"/>
                  <w:szCs w:val="22"/>
                </w:rPr>
                <w:tag w:val="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"/>
                <w:id w:val="-161777524"/>
                <w:placeholder>
                  <w:docPart w:val="4F5A13723FBA8B42AB39BB5B0B3720CE"/>
                </w:placeholder>
              </w:sdtPr>
              <w:sdtContent>
                <w:r w:rsidRPr="006F7786">
                  <w:rPr>
                    <w:rFonts w:ascii="Aptos" w:hAnsi="Aptos"/>
                    <w:b w:val="0"/>
                    <w:bCs w:val="0"/>
                    <w:color w:val="000000"/>
                    <w:sz w:val="22"/>
                    <w:szCs w:val="22"/>
                  </w:rPr>
                  <w:t>(45)</w:t>
                </w:r>
              </w:sdtContent>
            </w:sdt>
            <w:r w:rsidRPr="00494E65">
              <w:rPr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</w:tr>
      <w:tr w:rsidR="004F1AD2" w:rsidRPr="00D94F89" w14:paraId="3E50517C" w14:textId="77777777" w:rsidTr="00EE0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002440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1</w:t>
            </w:r>
          </w:p>
        </w:tc>
        <w:tc>
          <w:tcPr>
            <w:tcW w:w="2239" w:type="dxa"/>
            <w:noWrap/>
            <w:hideMark/>
          </w:tcPr>
          <w:p w14:paraId="067B6D6A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 xml:space="preserve">29+3 </w:t>
            </w:r>
          </w:p>
        </w:tc>
        <w:tc>
          <w:tcPr>
            <w:tcW w:w="2835" w:type="dxa"/>
          </w:tcPr>
          <w:p w14:paraId="48213DE5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term</w:t>
            </w:r>
          </w:p>
        </w:tc>
      </w:tr>
      <w:tr w:rsidR="004F1AD2" w:rsidRPr="00D94F89" w14:paraId="355B86AF" w14:textId="77777777" w:rsidTr="00EE0C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52CCFA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2</w:t>
            </w:r>
          </w:p>
        </w:tc>
        <w:tc>
          <w:tcPr>
            <w:tcW w:w="2239" w:type="dxa"/>
            <w:noWrap/>
            <w:hideMark/>
          </w:tcPr>
          <w:p w14:paraId="458E5EDF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 xml:space="preserve">29+4 </w:t>
            </w:r>
          </w:p>
        </w:tc>
        <w:tc>
          <w:tcPr>
            <w:tcW w:w="2835" w:type="dxa"/>
          </w:tcPr>
          <w:p w14:paraId="01DA78DE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term</w:t>
            </w:r>
          </w:p>
        </w:tc>
      </w:tr>
      <w:tr w:rsidR="004F1AD2" w:rsidRPr="00D94F89" w14:paraId="1658D4C4" w14:textId="77777777" w:rsidTr="00EE0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4ABD99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3</w:t>
            </w:r>
          </w:p>
        </w:tc>
        <w:tc>
          <w:tcPr>
            <w:tcW w:w="2239" w:type="dxa"/>
            <w:noWrap/>
            <w:hideMark/>
          </w:tcPr>
          <w:p w14:paraId="35584EC7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 xml:space="preserve">30+0 </w:t>
            </w:r>
          </w:p>
        </w:tc>
        <w:tc>
          <w:tcPr>
            <w:tcW w:w="2835" w:type="dxa"/>
          </w:tcPr>
          <w:p w14:paraId="17D30AFA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term</w:t>
            </w:r>
          </w:p>
        </w:tc>
      </w:tr>
      <w:tr w:rsidR="004F1AD2" w:rsidRPr="00D94F89" w14:paraId="5584BD71" w14:textId="77777777" w:rsidTr="00EE0C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E722AA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4</w:t>
            </w:r>
          </w:p>
        </w:tc>
        <w:tc>
          <w:tcPr>
            <w:tcW w:w="2239" w:type="dxa"/>
            <w:noWrap/>
            <w:hideMark/>
          </w:tcPr>
          <w:p w14:paraId="0629CE32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32+6</w:t>
            </w:r>
          </w:p>
        </w:tc>
        <w:tc>
          <w:tcPr>
            <w:tcW w:w="2835" w:type="dxa"/>
          </w:tcPr>
          <w:p w14:paraId="0CD80000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term</w:t>
            </w:r>
          </w:p>
        </w:tc>
      </w:tr>
      <w:tr w:rsidR="004F1AD2" w:rsidRPr="00D94F89" w14:paraId="63B0CF60" w14:textId="77777777" w:rsidTr="00EE0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646FCA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5</w:t>
            </w:r>
          </w:p>
        </w:tc>
        <w:tc>
          <w:tcPr>
            <w:tcW w:w="2239" w:type="dxa"/>
            <w:noWrap/>
            <w:hideMark/>
          </w:tcPr>
          <w:p w14:paraId="08218D20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35+5</w:t>
            </w:r>
          </w:p>
        </w:tc>
        <w:tc>
          <w:tcPr>
            <w:tcW w:w="2835" w:type="dxa"/>
          </w:tcPr>
          <w:p w14:paraId="0A2FB7F4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term</w:t>
            </w:r>
          </w:p>
        </w:tc>
      </w:tr>
      <w:tr w:rsidR="004F1AD2" w:rsidRPr="00D94F89" w14:paraId="019BF744" w14:textId="77777777" w:rsidTr="00EE0C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107782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6</w:t>
            </w:r>
          </w:p>
        </w:tc>
        <w:tc>
          <w:tcPr>
            <w:tcW w:w="2239" w:type="dxa"/>
            <w:noWrap/>
            <w:hideMark/>
          </w:tcPr>
          <w:p w14:paraId="3FC583B4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36+3</w:t>
            </w:r>
          </w:p>
        </w:tc>
        <w:tc>
          <w:tcPr>
            <w:tcW w:w="2835" w:type="dxa"/>
          </w:tcPr>
          <w:p w14:paraId="175A6330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term</w:t>
            </w:r>
          </w:p>
        </w:tc>
      </w:tr>
      <w:tr w:rsidR="004F1AD2" w:rsidRPr="00D94F89" w14:paraId="7D58DCA1" w14:textId="77777777" w:rsidTr="00EE0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69A279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7</w:t>
            </w:r>
          </w:p>
        </w:tc>
        <w:tc>
          <w:tcPr>
            <w:tcW w:w="2239" w:type="dxa"/>
            <w:noWrap/>
            <w:hideMark/>
          </w:tcPr>
          <w:p w14:paraId="0A8AF3B2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37+4</w:t>
            </w:r>
          </w:p>
        </w:tc>
        <w:tc>
          <w:tcPr>
            <w:tcW w:w="2835" w:type="dxa"/>
          </w:tcPr>
          <w:p w14:paraId="0FB3BCA6" w14:textId="77777777" w:rsidR="004F1AD2" w:rsidRPr="00D94F89" w:rsidRDefault="004F1AD2" w:rsidP="00FA0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m</w:t>
            </w:r>
          </w:p>
        </w:tc>
      </w:tr>
      <w:tr w:rsidR="004F1AD2" w:rsidRPr="00D94F89" w14:paraId="3E89237B" w14:textId="77777777" w:rsidTr="00EE0C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1512C2" w14:textId="77777777" w:rsidR="004F1AD2" w:rsidRPr="00D94F89" w:rsidRDefault="004F1AD2" w:rsidP="00FA01DA">
            <w:pPr>
              <w:spacing w:line="480" w:lineRule="auto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8</w:t>
            </w:r>
          </w:p>
        </w:tc>
        <w:tc>
          <w:tcPr>
            <w:tcW w:w="2239" w:type="dxa"/>
            <w:noWrap/>
            <w:hideMark/>
          </w:tcPr>
          <w:p w14:paraId="247D8980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4F89">
              <w:rPr>
                <w:sz w:val="22"/>
                <w:szCs w:val="22"/>
              </w:rPr>
              <w:t>39+2</w:t>
            </w:r>
          </w:p>
        </w:tc>
        <w:tc>
          <w:tcPr>
            <w:tcW w:w="2835" w:type="dxa"/>
          </w:tcPr>
          <w:p w14:paraId="7F10B1FD" w14:textId="77777777" w:rsidR="004F1AD2" w:rsidRPr="00D94F89" w:rsidRDefault="004F1AD2" w:rsidP="00FA0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m</w:t>
            </w:r>
          </w:p>
        </w:tc>
      </w:tr>
    </w:tbl>
    <w:p w14:paraId="3BEDF18B" w14:textId="77777777" w:rsidR="00C54A06" w:rsidRDefault="00C54A06"/>
    <w:sectPr w:rsidR="00C54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D2"/>
    <w:rsid w:val="004F1AD2"/>
    <w:rsid w:val="004F7594"/>
    <w:rsid w:val="006764C8"/>
    <w:rsid w:val="006E241E"/>
    <w:rsid w:val="008A689A"/>
    <w:rsid w:val="00C54A06"/>
    <w:rsid w:val="00C57BE5"/>
    <w:rsid w:val="00C915BA"/>
    <w:rsid w:val="00D34E1C"/>
    <w:rsid w:val="00E25B22"/>
    <w:rsid w:val="00E3428B"/>
    <w:rsid w:val="00EE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D05C1"/>
  <w15:chartTrackingRefBased/>
  <w15:docId w15:val="{4A02C419-F1E5-504D-A9F2-729F046A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A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A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A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A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A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A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A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A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A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A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A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A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A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A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A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A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F1A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A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A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A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F1A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A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F1A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A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A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A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F1AD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4F1AD2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F5A13723FBA8B42AB39BB5B0B3720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0FFF43-8AC0-CD46-9B23-E8BACB1E38E4}"/>
      </w:docPartPr>
      <w:docPartBody>
        <w:p w:rsidR="008A1A81" w:rsidRDefault="00FB414C" w:rsidP="00FB414C">
          <w:pPr>
            <w:pStyle w:val="4F5A13723FBA8B42AB39BB5B0B3720CE"/>
          </w:pPr>
          <w:r w:rsidRPr="00B027F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14C"/>
    <w:rsid w:val="008A1A81"/>
    <w:rsid w:val="00E3428B"/>
    <w:rsid w:val="00F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B414C"/>
    <w:rPr>
      <w:color w:val="666666"/>
    </w:rPr>
  </w:style>
  <w:style w:type="paragraph" w:customStyle="1" w:styleId="4F5A13723FBA8B42AB39BB5B0B3720CE">
    <w:name w:val="4F5A13723FBA8B42AB39BB5B0B3720CE"/>
    <w:rsid w:val="00FB414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oodbhoy-3, K.M. (Kulsum)</dc:creator>
  <cp:keywords/>
  <dc:description/>
  <cp:lastModifiedBy>Dawoodbhoy-3, K.M. (Kulsum)</cp:lastModifiedBy>
  <cp:revision>2</cp:revision>
  <dcterms:created xsi:type="dcterms:W3CDTF">2026-04-16T15:00:00Z</dcterms:created>
  <dcterms:modified xsi:type="dcterms:W3CDTF">2026-04-16T15:05:00Z</dcterms:modified>
</cp:coreProperties>
</file>